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7003AE" w14:textId="6A03B198" w:rsidR="0041434B" w:rsidRPr="00FA62AE" w:rsidRDefault="0041434B" w:rsidP="0041434B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Hlk165558170"/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4B3409">
        <w:rPr>
          <w:rFonts w:ascii="Times New Roman" w:eastAsia="宋体" w:hAnsi="Times New Roman" w:cs="Times New Roman"/>
          <w:b/>
          <w:sz w:val="24"/>
          <w:szCs w:val="24"/>
        </w:rPr>
        <w:t>14</w:t>
      </w:r>
      <w:bookmarkStart w:id="1" w:name="_GoBack"/>
      <w:bookmarkEnd w:id="1"/>
      <w:r>
        <w:rPr>
          <w:rFonts w:ascii="Times New Roman" w:eastAsia="宋体" w:hAnsi="Times New Roman" w:cs="Times New Roman"/>
          <w:b/>
          <w:sz w:val="24"/>
          <w:szCs w:val="24"/>
        </w:rPr>
        <w:t xml:space="preserve"> Table</w:t>
      </w:r>
      <w:r w:rsidRPr="00FA62AE">
        <w:rPr>
          <w:rFonts w:ascii="Times New Roman" w:eastAsia="宋体" w:hAnsi="Times New Roman" w:cs="Times New Roman"/>
          <w:b/>
          <w:sz w:val="24"/>
          <w:szCs w:val="24"/>
        </w:rPr>
        <w:t>.</w:t>
      </w:r>
      <w:bookmarkEnd w:id="0"/>
      <w:r w:rsidRPr="00FA62A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A62AE">
        <w:rPr>
          <w:rFonts w:ascii="Times New Roman" w:hAnsi="Times New Roman" w:cs="Times New Roman"/>
          <w:sz w:val="24"/>
          <w:szCs w:val="24"/>
        </w:rPr>
        <w:t>Impact of URRBMI integration on type of medical institutions and distance to medical institution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05"/>
        <w:gridCol w:w="1928"/>
        <w:gridCol w:w="2235"/>
        <w:gridCol w:w="2238"/>
      </w:tblGrid>
      <w:tr w:rsidR="0041434B" w:rsidRPr="00F54ADD" w14:paraId="1E5B04E4" w14:textId="77777777" w:rsidTr="00B734EE">
        <w:trPr>
          <w:trHeight w:val="288"/>
          <w:jc w:val="center"/>
        </w:trPr>
        <w:tc>
          <w:tcPr>
            <w:tcW w:w="10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9FD14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7EE46C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Outpatient type</w:t>
            </w:r>
          </w:p>
        </w:tc>
        <w:tc>
          <w:tcPr>
            <w:tcW w:w="14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0DDC54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 xml:space="preserve">Inpatient type </w:t>
            </w:r>
          </w:p>
        </w:tc>
        <w:tc>
          <w:tcPr>
            <w:tcW w:w="12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CA34DE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Distance to medical institutions</w:t>
            </w:r>
          </w:p>
        </w:tc>
      </w:tr>
      <w:tr w:rsidR="0041434B" w:rsidRPr="00F54ADD" w14:paraId="7E8E48A1" w14:textId="77777777" w:rsidTr="00B734EE">
        <w:trPr>
          <w:trHeight w:val="288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5095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D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B2EFB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  <w:r w:rsidRPr="00F54A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63EA2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  <w:r w:rsidRPr="00F54A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D929B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29.864</w:t>
            </w:r>
            <w:r w:rsidRPr="00F54A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41434B" w:rsidRPr="00F54ADD" w14:paraId="73F1F513" w14:textId="77777777" w:rsidTr="00B734EE">
        <w:trPr>
          <w:trHeight w:val="288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404D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08E89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0.049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8D8F7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0.025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8423D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9.072)</w:t>
            </w:r>
          </w:p>
        </w:tc>
      </w:tr>
      <w:tr w:rsidR="0041434B" w:rsidRPr="00F54ADD" w14:paraId="7236ABDA" w14:textId="77777777" w:rsidTr="00B734EE">
        <w:trPr>
          <w:trHeight w:val="288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3CEB8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E2337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9BB91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D6133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-1.014</w:t>
            </w:r>
            <w:r w:rsidRPr="00F54A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1434B" w:rsidRPr="00F54ADD" w14:paraId="7C20A9AB" w14:textId="77777777" w:rsidTr="00B734EE">
        <w:trPr>
          <w:trHeight w:val="288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BD197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47062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85A55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E5CF2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0.465)</w:t>
            </w:r>
          </w:p>
        </w:tc>
      </w:tr>
      <w:tr w:rsidR="0041434B" w:rsidRPr="00F54ADD" w14:paraId="48FE8ED3" w14:textId="77777777" w:rsidTr="00B734EE">
        <w:trPr>
          <w:trHeight w:val="288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A0BB2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F67D4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  <w:r w:rsidRPr="00F54A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F2AC0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7CF75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-0.523</w:t>
            </w:r>
          </w:p>
        </w:tc>
      </w:tr>
      <w:tr w:rsidR="0041434B" w:rsidRPr="00F54ADD" w14:paraId="25C81A9D" w14:textId="77777777" w:rsidTr="00B734EE">
        <w:trPr>
          <w:trHeight w:val="288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A0DE4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3CA7B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0.038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BA4AE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0.017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97270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7.214)</w:t>
            </w:r>
          </w:p>
        </w:tc>
      </w:tr>
      <w:tr w:rsidR="0041434B" w:rsidRPr="00F54ADD" w14:paraId="3D3EABC4" w14:textId="77777777" w:rsidTr="00B734EE">
        <w:trPr>
          <w:trHeight w:val="288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1D07B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Marriage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7B130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5423F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B537C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11.798</w:t>
            </w:r>
          </w:p>
        </w:tc>
      </w:tr>
      <w:tr w:rsidR="0041434B" w:rsidRPr="00F54ADD" w14:paraId="1E4DBCD7" w14:textId="77777777" w:rsidTr="00B734EE">
        <w:trPr>
          <w:trHeight w:val="288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05160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E9B2E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0.048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3FC3D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0A9C5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8.711)</w:t>
            </w:r>
          </w:p>
        </w:tc>
      </w:tr>
      <w:tr w:rsidR="0041434B" w:rsidRPr="00F54ADD" w14:paraId="5DEEC3BC" w14:textId="77777777" w:rsidTr="00B734EE">
        <w:trPr>
          <w:trHeight w:val="288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24884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Regular medical checkups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4C393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  <w:r w:rsidRPr="00F54A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FAD27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28757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2.961</w:t>
            </w:r>
          </w:p>
        </w:tc>
      </w:tr>
      <w:tr w:rsidR="0041434B" w:rsidRPr="00F54ADD" w14:paraId="1A7573E0" w14:textId="77777777" w:rsidTr="00B734EE">
        <w:trPr>
          <w:trHeight w:val="288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E6CE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E28B5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0.031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C6040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54F70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8.232)</w:t>
            </w:r>
          </w:p>
        </w:tc>
      </w:tr>
      <w:tr w:rsidR="0041434B" w:rsidRPr="00F54ADD" w14:paraId="79552017" w14:textId="77777777" w:rsidTr="00B734EE">
        <w:trPr>
          <w:trHeight w:val="288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B1957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Health Status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7E497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9415C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D2B5C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-4.216</w:t>
            </w:r>
          </w:p>
        </w:tc>
      </w:tr>
      <w:tr w:rsidR="0041434B" w:rsidRPr="00F54ADD" w14:paraId="6AEEF419" w14:textId="77777777" w:rsidTr="00B734EE">
        <w:trPr>
          <w:trHeight w:val="288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D10FC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16C7C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BC231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58FEB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3.321)</w:t>
            </w:r>
          </w:p>
        </w:tc>
      </w:tr>
      <w:tr w:rsidR="0041434B" w:rsidRPr="00F54ADD" w14:paraId="1A1F0C35" w14:textId="77777777" w:rsidTr="00B734EE">
        <w:trPr>
          <w:trHeight w:val="288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75917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1CADB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  <w:r w:rsidRPr="00F54A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00501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CE236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8.197</w:t>
            </w:r>
          </w:p>
        </w:tc>
      </w:tr>
      <w:tr w:rsidR="0041434B" w:rsidRPr="00F54ADD" w14:paraId="2B081963" w14:textId="77777777" w:rsidTr="00B734EE">
        <w:trPr>
          <w:trHeight w:val="288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417E2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50FA4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0.032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5FEEA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0.031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125E8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13.266)</w:t>
            </w:r>
          </w:p>
        </w:tc>
      </w:tr>
      <w:tr w:rsidR="0041434B" w:rsidRPr="00F54ADD" w14:paraId="60483A89" w14:textId="77777777" w:rsidTr="00B734EE">
        <w:trPr>
          <w:trHeight w:val="288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2B837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Drinking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1FA3B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-0.107</w:t>
            </w:r>
            <w:r w:rsidRPr="00F54A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9AB23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  <w:r w:rsidRPr="00F54A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7215F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-0.795</w:t>
            </w:r>
          </w:p>
        </w:tc>
      </w:tr>
      <w:tr w:rsidR="0041434B" w:rsidRPr="00F54ADD" w14:paraId="5862A78B" w14:textId="77777777" w:rsidTr="00B734EE">
        <w:trPr>
          <w:trHeight w:val="288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A91BB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5855B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0.033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9C667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0.025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D4F29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7.571)</w:t>
            </w:r>
          </w:p>
        </w:tc>
      </w:tr>
      <w:tr w:rsidR="0041434B" w:rsidRPr="00F54ADD" w14:paraId="3EB504C7" w14:textId="77777777" w:rsidTr="00B734EE">
        <w:trPr>
          <w:trHeight w:val="288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25C8E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5A45A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-0.172</w:t>
            </w:r>
            <w:r w:rsidRPr="00F54A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EF8B2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7A300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18.555</w:t>
            </w:r>
            <w:r w:rsidRPr="00F54A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</w:tr>
      <w:tr w:rsidR="0041434B" w:rsidRPr="00F54ADD" w14:paraId="642C5C1C" w14:textId="77777777" w:rsidTr="00B734EE">
        <w:trPr>
          <w:trHeight w:val="288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50E99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DE84A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0.058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51727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0.037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61CD1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9.463)</w:t>
            </w:r>
          </w:p>
        </w:tc>
      </w:tr>
      <w:tr w:rsidR="0041434B" w:rsidRPr="00F54ADD" w14:paraId="7D404E07" w14:textId="77777777" w:rsidTr="00B734EE">
        <w:trPr>
          <w:trHeight w:val="288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68461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1276D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23E31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  <w:r w:rsidRPr="00F54A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89D1D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-1.875</w:t>
            </w:r>
          </w:p>
        </w:tc>
      </w:tr>
      <w:tr w:rsidR="0041434B" w:rsidRPr="00F54ADD" w14:paraId="2770D0CA" w14:textId="77777777" w:rsidTr="00B734EE">
        <w:trPr>
          <w:trHeight w:val="288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6359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60A1A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E46D6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04CD8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(2.055)</w:t>
            </w:r>
          </w:p>
        </w:tc>
      </w:tr>
      <w:tr w:rsidR="0041434B" w:rsidRPr="00F54ADD" w14:paraId="4EA63D8A" w14:textId="77777777" w:rsidTr="00B734EE">
        <w:trPr>
          <w:trHeight w:val="288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69273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me effect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D210A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95F9D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5E1DB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41434B" w:rsidRPr="00F54ADD" w14:paraId="78EC04F2" w14:textId="77777777" w:rsidTr="00B734EE">
        <w:trPr>
          <w:trHeight w:val="288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3ACB3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 effect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5397F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BC19C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F5CE8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41434B" w:rsidRPr="00F54ADD" w14:paraId="671E5F5D" w14:textId="77777777" w:rsidTr="00B734EE">
        <w:trPr>
          <w:trHeight w:val="288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6C1DC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_cons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D7D4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28</w:t>
            </w:r>
            <w:r w:rsidRPr="00F54ADD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E817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46</w:t>
            </w:r>
            <w:r w:rsidRPr="00F54ADD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6870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.405</w:t>
            </w:r>
            <w:r w:rsidRPr="00F54ADD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  <w:r w:rsidRPr="00F54AD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41434B" w:rsidRPr="00F54ADD" w14:paraId="28DF0D35" w14:textId="77777777" w:rsidTr="00B734EE">
        <w:trPr>
          <w:trHeight w:val="288"/>
          <w:jc w:val="center"/>
        </w:trPr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3D58FE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B276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260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1676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93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6C2E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39.609)</w:t>
            </w:r>
          </w:p>
        </w:tc>
      </w:tr>
      <w:tr w:rsidR="0041434B" w:rsidRPr="00F54ADD" w14:paraId="7819691C" w14:textId="77777777" w:rsidTr="00B734EE">
        <w:trPr>
          <w:trHeight w:val="288"/>
          <w:jc w:val="center"/>
        </w:trPr>
        <w:tc>
          <w:tcPr>
            <w:tcW w:w="10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00A84B2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E915D5A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3715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9B74AD8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2791</w:t>
            </w:r>
          </w:p>
        </w:tc>
        <w:tc>
          <w:tcPr>
            <w:tcW w:w="12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7BF11C3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2685</w:t>
            </w:r>
          </w:p>
        </w:tc>
      </w:tr>
      <w:tr w:rsidR="0041434B" w:rsidRPr="00F54ADD" w14:paraId="796900D9" w14:textId="77777777" w:rsidTr="00B734EE">
        <w:trPr>
          <w:trHeight w:val="288"/>
          <w:jc w:val="center"/>
        </w:trPr>
        <w:tc>
          <w:tcPr>
            <w:tcW w:w="10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1E2605F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-</w:t>
            </w:r>
            <w:proofErr w:type="spellStart"/>
            <w:r w:rsidRPr="00F54AD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12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497C01A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CB18A01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20809B4" w14:textId="77777777" w:rsidR="0041434B" w:rsidRPr="00F54ADD" w:rsidRDefault="0041434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4ADD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</w:tbl>
    <w:p w14:paraId="4C528974" w14:textId="77777777" w:rsidR="0041434B" w:rsidRDefault="0041434B" w:rsidP="0041434B">
      <w:pPr>
        <w:rPr>
          <w:rFonts w:ascii="Times New Roman" w:hAnsi="Times New Roman" w:cs="Times New Roman"/>
          <w:sz w:val="16"/>
          <w:szCs w:val="16"/>
        </w:rPr>
      </w:pPr>
      <w:r w:rsidRPr="00BF66DE">
        <w:rPr>
          <w:rFonts w:ascii="Times New Roman" w:hAnsi="Times New Roman" w:cs="Times New Roman"/>
          <w:sz w:val="16"/>
          <w:szCs w:val="16"/>
        </w:rPr>
        <w:t>Note.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 xml:space="preserve"> *</w:t>
      </w:r>
      <w:r w:rsidRPr="00BF66DE">
        <w:rPr>
          <w:rFonts w:ascii="Times New Roman" w:hAnsi="Times New Roman" w:cs="Times New Roman"/>
          <w:sz w:val="16"/>
          <w:szCs w:val="16"/>
        </w:rPr>
        <w:t xml:space="preserve">, 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>**</w:t>
      </w:r>
      <w:r w:rsidRPr="00BF66DE">
        <w:rPr>
          <w:rFonts w:ascii="Times New Roman" w:hAnsi="Times New Roman" w:cs="Times New Roman"/>
          <w:sz w:val="16"/>
          <w:szCs w:val="16"/>
        </w:rPr>
        <w:t xml:space="preserve">, 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>***</w:t>
      </w:r>
      <w:r w:rsidRPr="00BF66DE">
        <w:rPr>
          <w:rFonts w:ascii="Times New Roman" w:hAnsi="Times New Roman" w:cs="Times New Roman"/>
          <w:sz w:val="16"/>
          <w:szCs w:val="16"/>
        </w:rPr>
        <w:t xml:space="preserve"> corresponding </w:t>
      </w:r>
      <w:proofErr w:type="spellStart"/>
      <w:r w:rsidRPr="00BF66DE">
        <w:rPr>
          <w:rFonts w:ascii="Times New Roman" w:hAnsi="Times New Roman" w:cs="Times New Roman"/>
          <w:sz w:val="16"/>
          <w:szCs w:val="16"/>
        </w:rPr>
        <w:t>to p</w:t>
      </w:r>
      <w:proofErr w:type="spellEnd"/>
      <w:r w:rsidRPr="00BF66DE">
        <w:rPr>
          <w:rFonts w:ascii="Times New Roman" w:hAnsi="Times New Roman" w:cs="Times New Roman"/>
          <w:sz w:val="16"/>
          <w:szCs w:val="16"/>
        </w:rPr>
        <w:t xml:space="preserve"> values ≤ 0.10, ≤ 0.05 and ≤ 0.01, respectively . 95% confidence interval reported in brackets.</w:t>
      </w:r>
    </w:p>
    <w:p w14:paraId="3814F0ED" w14:textId="77777777" w:rsidR="00264BCF" w:rsidRDefault="00264BCF"/>
    <w:sectPr w:rsidR="00264B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62DA59" w14:textId="77777777" w:rsidR="00356B01" w:rsidRDefault="00356B01" w:rsidP="0041434B">
      <w:r>
        <w:separator/>
      </w:r>
    </w:p>
  </w:endnote>
  <w:endnote w:type="continuationSeparator" w:id="0">
    <w:p w14:paraId="2D884C31" w14:textId="77777777" w:rsidR="00356B01" w:rsidRDefault="00356B01" w:rsidP="00414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DF6B38" w14:textId="77777777" w:rsidR="00356B01" w:rsidRDefault="00356B01" w:rsidP="0041434B">
      <w:r>
        <w:separator/>
      </w:r>
    </w:p>
  </w:footnote>
  <w:footnote w:type="continuationSeparator" w:id="0">
    <w:p w14:paraId="4D94584C" w14:textId="77777777" w:rsidR="00356B01" w:rsidRDefault="00356B01" w:rsidP="004143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841"/>
    <w:rsid w:val="00264BCF"/>
    <w:rsid w:val="00356B01"/>
    <w:rsid w:val="0041434B"/>
    <w:rsid w:val="004B3409"/>
    <w:rsid w:val="0064643A"/>
    <w:rsid w:val="006B3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2C60FE"/>
  <w15:chartTrackingRefBased/>
  <w15:docId w15:val="{A385DAC7-BE71-40AD-9D3E-F9EB998D2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143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3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43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43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43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25-06-03T09:51:00Z</dcterms:created>
  <dcterms:modified xsi:type="dcterms:W3CDTF">2025-06-07T15:54:00Z</dcterms:modified>
</cp:coreProperties>
</file>